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464"/>
        <w:tblW w:w="11629" w:type="dxa"/>
        <w:tblLayout w:type="fixed"/>
        <w:tblLook w:val="04A0" w:firstRow="1" w:lastRow="0" w:firstColumn="1" w:lastColumn="0" w:noHBand="0" w:noVBand="1"/>
      </w:tblPr>
      <w:tblGrid>
        <w:gridCol w:w="2830"/>
        <w:gridCol w:w="5959"/>
        <w:gridCol w:w="855"/>
        <w:gridCol w:w="1266"/>
        <w:gridCol w:w="719"/>
      </w:tblGrid>
      <w:tr w:rsidR="00461E02" w:rsidRPr="0041781C" w14:paraId="3C1D8859" w14:textId="77777777" w:rsidTr="00461E02">
        <w:trPr>
          <w:trHeight w:val="416"/>
        </w:trPr>
        <w:tc>
          <w:tcPr>
            <w:tcW w:w="2830" w:type="dxa"/>
            <w:tcBorders>
              <w:bottom w:val="single" w:sz="4" w:space="0" w:color="auto"/>
            </w:tcBorders>
          </w:tcPr>
          <w:p w14:paraId="4F6EAE26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5959" w:type="dxa"/>
          </w:tcPr>
          <w:p w14:paraId="641BC0D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Indicator</w:t>
            </w:r>
          </w:p>
        </w:tc>
        <w:tc>
          <w:tcPr>
            <w:tcW w:w="855" w:type="dxa"/>
          </w:tcPr>
          <w:p w14:paraId="17C10A0A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 xml:space="preserve"> Point</w:t>
            </w:r>
          </w:p>
        </w:tc>
        <w:tc>
          <w:tcPr>
            <w:tcW w:w="1266" w:type="dxa"/>
          </w:tcPr>
          <w:p w14:paraId="63AADBA0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 xml:space="preserve"> or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 xml:space="preserve"> or 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ar</w:t>
            </w:r>
          </w:p>
        </w:tc>
        <w:tc>
          <w:tcPr>
            <w:tcW w:w="719" w:type="dxa"/>
          </w:tcPr>
          <w:p w14:paraId="2CB8799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</w:tr>
      <w:tr w:rsidR="00461E02" w:rsidRPr="0041781C" w14:paraId="02988373" w14:textId="77777777" w:rsidTr="00461E02">
        <w:tc>
          <w:tcPr>
            <w:tcW w:w="2830" w:type="dxa"/>
            <w:tcBorders>
              <w:bottom w:val="nil"/>
            </w:tcBorders>
          </w:tcPr>
          <w:p w14:paraId="540486C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Rigidity</w:t>
            </w:r>
          </w:p>
        </w:tc>
        <w:tc>
          <w:tcPr>
            <w:tcW w:w="5959" w:type="dxa"/>
          </w:tcPr>
          <w:p w14:paraId="4CB3BFA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Generalized muscular rigidity (in absence of shivering due to hypothermia, or during or immediately following emergence from inhalational general anesthesia)</w:t>
            </w:r>
          </w:p>
        </w:tc>
        <w:tc>
          <w:tcPr>
            <w:tcW w:w="855" w:type="dxa"/>
          </w:tcPr>
          <w:p w14:paraId="26CC8CCA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1041E56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ar</w:t>
            </w:r>
          </w:p>
        </w:tc>
        <w:tc>
          <w:tcPr>
            <w:tcW w:w="719" w:type="dxa"/>
          </w:tcPr>
          <w:p w14:paraId="4B0B110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543DD25A" w14:textId="77777777" w:rsidTr="00461E0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FF780B6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451186D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Masseter spasm shortly following succinylcholine administration</w:t>
            </w:r>
          </w:p>
        </w:tc>
        <w:tc>
          <w:tcPr>
            <w:tcW w:w="855" w:type="dxa"/>
          </w:tcPr>
          <w:p w14:paraId="4C6F6E0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69DBEC2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719" w:type="dxa"/>
          </w:tcPr>
          <w:p w14:paraId="34FFCBE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3C903238" w14:textId="77777777" w:rsidTr="00461E02">
        <w:tc>
          <w:tcPr>
            <w:tcW w:w="2830" w:type="dxa"/>
            <w:tcBorders>
              <w:bottom w:val="nil"/>
            </w:tcBorders>
          </w:tcPr>
          <w:p w14:paraId="62BBAF7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Muscle Breakdown</w:t>
            </w:r>
          </w:p>
        </w:tc>
        <w:tc>
          <w:tcPr>
            <w:tcW w:w="5959" w:type="dxa"/>
          </w:tcPr>
          <w:p w14:paraId="55467FB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Elevated creatine kinase&gt;20,000 IU after anesthetic that included succinylcholine</w:t>
            </w:r>
          </w:p>
        </w:tc>
        <w:tc>
          <w:tcPr>
            <w:tcW w:w="855" w:type="dxa"/>
          </w:tcPr>
          <w:p w14:paraId="0C9E0DB0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267FBEA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Done</w:t>
            </w:r>
          </w:p>
        </w:tc>
        <w:tc>
          <w:tcPr>
            <w:tcW w:w="719" w:type="dxa"/>
          </w:tcPr>
          <w:p w14:paraId="0DC0E7F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1B6994CD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02E3645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688E0B5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Elevated creatine kinase &gt;10,000 IU after anesthetic without succinylcholine</w:t>
            </w:r>
          </w:p>
        </w:tc>
        <w:tc>
          <w:tcPr>
            <w:tcW w:w="855" w:type="dxa"/>
          </w:tcPr>
          <w:p w14:paraId="2C55F45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788C192D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DE7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719" w:type="dxa"/>
          </w:tcPr>
          <w:p w14:paraId="31AED68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7197D00C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3C7E2B1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4F47775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Cola colored urine in perioperative period</w:t>
            </w:r>
          </w:p>
        </w:tc>
        <w:tc>
          <w:tcPr>
            <w:tcW w:w="855" w:type="dxa"/>
          </w:tcPr>
          <w:p w14:paraId="03BAB6C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6" w:type="dxa"/>
          </w:tcPr>
          <w:p w14:paraId="2D02A62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DE7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719" w:type="dxa"/>
          </w:tcPr>
          <w:p w14:paraId="59AD8A1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4CFBB4D9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68155CEF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169B315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Myoglobin in urine &gt;60 ug/L</w:t>
            </w:r>
          </w:p>
        </w:tc>
        <w:tc>
          <w:tcPr>
            <w:tcW w:w="855" w:type="dxa"/>
          </w:tcPr>
          <w:p w14:paraId="5AC09B6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6" w:type="dxa"/>
          </w:tcPr>
          <w:p w14:paraId="2A161B6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DE7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719" w:type="dxa"/>
          </w:tcPr>
          <w:p w14:paraId="2D27051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5A67166A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6F55D31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4A8F95D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Myoglobin in serum &gt;170 ug/L</w:t>
            </w:r>
          </w:p>
        </w:tc>
        <w:tc>
          <w:tcPr>
            <w:tcW w:w="855" w:type="dxa"/>
          </w:tcPr>
          <w:p w14:paraId="0173F80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6" w:type="dxa"/>
          </w:tcPr>
          <w:p w14:paraId="58FFE53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DE7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719" w:type="dxa"/>
          </w:tcPr>
          <w:p w14:paraId="6C0A18D2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68F431B4" w14:textId="77777777" w:rsidTr="00461E0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FD3D08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3BF393B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Blood/plasma/serum K</w:t>
            </w:r>
            <w:r w:rsidRPr="009247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&gt;6 mmol/L (in absence of renal failure)</w:t>
            </w:r>
          </w:p>
        </w:tc>
        <w:tc>
          <w:tcPr>
            <w:tcW w:w="855" w:type="dxa"/>
          </w:tcPr>
          <w:p w14:paraId="0A77016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6" w:type="dxa"/>
          </w:tcPr>
          <w:p w14:paraId="127D235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DE7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719" w:type="dxa"/>
          </w:tcPr>
          <w:p w14:paraId="65C2459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1C5B92DF" w14:textId="77777777" w:rsidTr="00461E02">
        <w:tc>
          <w:tcPr>
            <w:tcW w:w="2830" w:type="dxa"/>
            <w:tcBorders>
              <w:bottom w:val="nil"/>
            </w:tcBorders>
          </w:tcPr>
          <w:p w14:paraId="7B23B8A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Respiratory Acidosis</w:t>
            </w:r>
          </w:p>
        </w:tc>
        <w:tc>
          <w:tcPr>
            <w:tcW w:w="5959" w:type="dxa"/>
          </w:tcPr>
          <w:p w14:paraId="246FDEF2" w14:textId="13304930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ETCO</w:t>
            </w:r>
            <w:r w:rsidRPr="004178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&gt;55 mmHg with appropriately controlled ventilation</w:t>
            </w:r>
          </w:p>
        </w:tc>
        <w:tc>
          <w:tcPr>
            <w:tcW w:w="855" w:type="dxa"/>
          </w:tcPr>
          <w:p w14:paraId="72C8C28D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1ADC96DB" w14:textId="1991FE3A" w:rsidR="00461E02" w:rsidRPr="0041781C" w:rsidRDefault="00FC0CDE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719" w:type="dxa"/>
          </w:tcPr>
          <w:p w14:paraId="1B941E50" w14:textId="7D6CE067" w:rsidR="00461E02" w:rsidRPr="0041781C" w:rsidRDefault="00FC0CDE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61E02" w:rsidRPr="0041781C" w14:paraId="2E9D7F2A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001E242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1F5D5C96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Arterial PaCO</w:t>
            </w:r>
            <w:r w:rsidRPr="004178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&gt;60mmHg with appropriately controlled ventilation</w:t>
            </w:r>
          </w:p>
        </w:tc>
        <w:tc>
          <w:tcPr>
            <w:tcW w:w="855" w:type="dxa"/>
          </w:tcPr>
          <w:p w14:paraId="5BB5A25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622290AA" w14:textId="25868CAF" w:rsidR="00461E02" w:rsidRPr="0041781C" w:rsidRDefault="00FC0CDE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719" w:type="dxa"/>
          </w:tcPr>
          <w:p w14:paraId="6314C384" w14:textId="6ECDDB3C" w:rsidR="00461E02" w:rsidRPr="0041781C" w:rsidRDefault="00FC0CDE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61E02" w:rsidRPr="0041781C" w14:paraId="1551F159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6B242A6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657C6BF7" w14:textId="3E7468A4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ETCO</w:t>
            </w:r>
            <w:r w:rsidRPr="004178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&gt;60 mmHg with spontaneous ventilation</w:t>
            </w:r>
          </w:p>
        </w:tc>
        <w:tc>
          <w:tcPr>
            <w:tcW w:w="855" w:type="dxa"/>
          </w:tcPr>
          <w:p w14:paraId="7146D0F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44CADB8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Done</w:t>
            </w:r>
          </w:p>
        </w:tc>
        <w:tc>
          <w:tcPr>
            <w:tcW w:w="719" w:type="dxa"/>
          </w:tcPr>
          <w:p w14:paraId="3554E7E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370DB333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03A4A80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5ECF7720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Arterial PaCO</w:t>
            </w:r>
            <w:r w:rsidRPr="004178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&gt;65 mmHg with spontaneous ventilation</w:t>
            </w:r>
          </w:p>
        </w:tc>
        <w:tc>
          <w:tcPr>
            <w:tcW w:w="855" w:type="dxa"/>
          </w:tcPr>
          <w:p w14:paraId="5819EB4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7562F44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Done</w:t>
            </w:r>
          </w:p>
        </w:tc>
        <w:tc>
          <w:tcPr>
            <w:tcW w:w="719" w:type="dxa"/>
          </w:tcPr>
          <w:p w14:paraId="7042358F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7C885E0A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23A075EF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5DD91376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Inappropriate hypercarbia (in anesthesiologist's judgment)</w:t>
            </w:r>
          </w:p>
        </w:tc>
        <w:tc>
          <w:tcPr>
            <w:tcW w:w="855" w:type="dxa"/>
          </w:tcPr>
          <w:p w14:paraId="6BCC743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1D92BCA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B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19" w:type="dxa"/>
          </w:tcPr>
          <w:p w14:paraId="215CB49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61E02" w:rsidRPr="0041781C" w14:paraId="191255AB" w14:textId="77777777" w:rsidTr="00461E02">
        <w:trPr>
          <w:trHeight w:val="41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68CA26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2C3E9A7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Inappropriate tachypnea</w:t>
            </w:r>
          </w:p>
        </w:tc>
        <w:tc>
          <w:tcPr>
            <w:tcW w:w="855" w:type="dxa"/>
          </w:tcPr>
          <w:p w14:paraId="78B798C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6" w:type="dxa"/>
          </w:tcPr>
          <w:p w14:paraId="366DA95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Done</w:t>
            </w:r>
          </w:p>
        </w:tc>
        <w:tc>
          <w:tcPr>
            <w:tcW w:w="719" w:type="dxa"/>
          </w:tcPr>
          <w:p w14:paraId="280669B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3CFF369E" w14:textId="77777777" w:rsidTr="00461E02">
        <w:tc>
          <w:tcPr>
            <w:tcW w:w="2830" w:type="dxa"/>
            <w:tcBorders>
              <w:bottom w:val="nil"/>
            </w:tcBorders>
          </w:tcPr>
          <w:p w14:paraId="6F6D3FD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Temperature Increase</w:t>
            </w:r>
          </w:p>
        </w:tc>
        <w:tc>
          <w:tcPr>
            <w:tcW w:w="5959" w:type="dxa"/>
          </w:tcPr>
          <w:p w14:paraId="4D36CFD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Inappropriately rapid increase in temperature (in anesthesiologist's judgment)</w:t>
            </w:r>
          </w:p>
        </w:tc>
        <w:tc>
          <w:tcPr>
            <w:tcW w:w="855" w:type="dxa"/>
          </w:tcPr>
          <w:p w14:paraId="4AD0D99A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4938C90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719" w:type="dxa"/>
          </w:tcPr>
          <w:p w14:paraId="2283FFF6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61E02" w:rsidRPr="0041781C" w14:paraId="425CC7F2" w14:textId="77777777" w:rsidTr="00461E0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5DF125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79D0076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Inappropriately increased temperature &gt;38.8℃ in the perioperative period (in anesthesiologist's judgment)</w:t>
            </w:r>
          </w:p>
        </w:tc>
        <w:tc>
          <w:tcPr>
            <w:tcW w:w="855" w:type="dxa"/>
          </w:tcPr>
          <w:p w14:paraId="3CB99652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6" w:type="dxa"/>
          </w:tcPr>
          <w:p w14:paraId="36C8AAC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719" w:type="dxa"/>
          </w:tcPr>
          <w:p w14:paraId="4B4C1F62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7A23164A" w14:textId="77777777" w:rsidTr="00461E02">
        <w:tc>
          <w:tcPr>
            <w:tcW w:w="2830" w:type="dxa"/>
            <w:tcBorders>
              <w:bottom w:val="nil"/>
            </w:tcBorders>
          </w:tcPr>
          <w:p w14:paraId="7C6F647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Cardiac Involvement</w:t>
            </w:r>
          </w:p>
        </w:tc>
        <w:tc>
          <w:tcPr>
            <w:tcW w:w="5959" w:type="dxa"/>
          </w:tcPr>
          <w:p w14:paraId="586EAD2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Inappropriate sinus tachycardia</w:t>
            </w:r>
          </w:p>
        </w:tc>
        <w:tc>
          <w:tcPr>
            <w:tcW w:w="855" w:type="dxa"/>
          </w:tcPr>
          <w:p w14:paraId="28F5B5B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6" w:type="dxa"/>
          </w:tcPr>
          <w:p w14:paraId="754913A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719" w:type="dxa"/>
          </w:tcPr>
          <w:p w14:paraId="0F84F120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04DE1A88" w14:textId="77777777" w:rsidTr="00461E0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F1B018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3A168092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Ventricular tachycardia or ventricular fibrillation</w:t>
            </w:r>
          </w:p>
        </w:tc>
        <w:tc>
          <w:tcPr>
            <w:tcW w:w="855" w:type="dxa"/>
          </w:tcPr>
          <w:p w14:paraId="0C4F236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6" w:type="dxa"/>
          </w:tcPr>
          <w:p w14:paraId="530EE3E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719" w:type="dxa"/>
          </w:tcPr>
          <w:p w14:paraId="7D496CC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75D7EEA4" w14:textId="77777777" w:rsidTr="00461E02">
        <w:trPr>
          <w:trHeight w:val="562"/>
        </w:trPr>
        <w:tc>
          <w:tcPr>
            <w:tcW w:w="2830" w:type="dxa"/>
            <w:tcBorders>
              <w:bottom w:val="nil"/>
            </w:tcBorders>
          </w:tcPr>
          <w:p w14:paraId="57AC94F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Family History (used to determine MH susceptibility only)</w:t>
            </w:r>
          </w:p>
        </w:tc>
        <w:tc>
          <w:tcPr>
            <w:tcW w:w="5959" w:type="dxa"/>
          </w:tcPr>
          <w:p w14:paraId="12DBC57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Positive MH family history in relative of first degree</w:t>
            </w:r>
          </w:p>
        </w:tc>
        <w:tc>
          <w:tcPr>
            <w:tcW w:w="855" w:type="dxa"/>
          </w:tcPr>
          <w:p w14:paraId="143311C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6" w:type="dxa"/>
          </w:tcPr>
          <w:p w14:paraId="063D542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ar</w:t>
            </w:r>
          </w:p>
        </w:tc>
        <w:tc>
          <w:tcPr>
            <w:tcW w:w="719" w:type="dxa"/>
          </w:tcPr>
          <w:p w14:paraId="79D1849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53935D1F" w14:textId="77777777" w:rsidTr="00461E02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7EAF180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0B3FB94F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Positive MH family history in relative not of first degree</w:t>
            </w:r>
          </w:p>
        </w:tc>
        <w:tc>
          <w:tcPr>
            <w:tcW w:w="855" w:type="dxa"/>
          </w:tcPr>
          <w:p w14:paraId="26B4BE4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6" w:type="dxa"/>
          </w:tcPr>
          <w:p w14:paraId="7EF4749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BBD">
              <w:rPr>
                <w:rFonts w:ascii="Times New Roman" w:hAnsi="Times New Roman" w:cs="Times New Roman"/>
                <w:sz w:val="18"/>
                <w:szCs w:val="18"/>
              </w:rPr>
              <w:t>Not Clear</w:t>
            </w:r>
          </w:p>
        </w:tc>
        <w:tc>
          <w:tcPr>
            <w:tcW w:w="719" w:type="dxa"/>
          </w:tcPr>
          <w:p w14:paraId="0328E986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433AD661" w14:textId="77777777" w:rsidTr="00461E02">
        <w:tc>
          <w:tcPr>
            <w:tcW w:w="2830" w:type="dxa"/>
            <w:tcBorders>
              <w:bottom w:val="nil"/>
            </w:tcBorders>
          </w:tcPr>
          <w:p w14:paraId="576844E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Other indicators that are not part of a single process</w:t>
            </w:r>
          </w:p>
        </w:tc>
        <w:tc>
          <w:tcPr>
            <w:tcW w:w="5959" w:type="dxa"/>
          </w:tcPr>
          <w:p w14:paraId="56275BA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 xml:space="preserve">Arteri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 xml:space="preserve">as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xcess more negative than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 xml:space="preserve">/L </w:t>
            </w:r>
          </w:p>
        </w:tc>
        <w:tc>
          <w:tcPr>
            <w:tcW w:w="855" w:type="dxa"/>
          </w:tcPr>
          <w:p w14:paraId="3EF50A4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6" w:type="dxa"/>
          </w:tcPr>
          <w:p w14:paraId="599877D2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719" w:type="dxa"/>
          </w:tcPr>
          <w:p w14:paraId="4939A34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41D5E16D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433F286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68FE814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Arterial pH &lt;7.25</w:t>
            </w:r>
          </w:p>
        </w:tc>
        <w:tc>
          <w:tcPr>
            <w:tcW w:w="855" w:type="dxa"/>
          </w:tcPr>
          <w:p w14:paraId="06B1D2DE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6" w:type="dxa"/>
          </w:tcPr>
          <w:p w14:paraId="6EF334DC" w14:textId="79A183E7" w:rsidR="00461E02" w:rsidRPr="0041781C" w:rsidRDefault="00842F68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719" w:type="dxa"/>
          </w:tcPr>
          <w:p w14:paraId="033FCE31" w14:textId="0561AE92" w:rsidR="00461E02" w:rsidRPr="0041781C" w:rsidRDefault="00842F68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61E02" w:rsidRPr="0041781C" w14:paraId="67AE7EC5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4535F23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4199C36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Rapid reversal of MH signs of metabolic and/or respiratory acidosis with iv dantrolene</w:t>
            </w:r>
          </w:p>
        </w:tc>
        <w:tc>
          <w:tcPr>
            <w:tcW w:w="855" w:type="dxa"/>
          </w:tcPr>
          <w:p w14:paraId="42EA32B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6" w:type="dxa"/>
          </w:tcPr>
          <w:p w14:paraId="2DA775D6" w14:textId="4C72D740" w:rsidR="00461E02" w:rsidRPr="0041781C" w:rsidRDefault="002500DC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719" w:type="dxa"/>
          </w:tcPr>
          <w:p w14:paraId="0C605BCD" w14:textId="7FDA54E7" w:rsidR="00461E02" w:rsidRPr="0041781C" w:rsidRDefault="002500DC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61E02" w:rsidRPr="0041781C" w14:paraId="1ADCFE1E" w14:textId="77777777" w:rsidTr="00461E02">
        <w:tc>
          <w:tcPr>
            <w:tcW w:w="2830" w:type="dxa"/>
            <w:tcBorders>
              <w:top w:val="nil"/>
              <w:bottom w:val="nil"/>
            </w:tcBorders>
          </w:tcPr>
          <w:p w14:paraId="2C42275B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00EC9518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Positive MH family history together with another indicator from the patient's own anesthetic experience other than elevated resting serum creatine kinase</w:t>
            </w:r>
          </w:p>
        </w:tc>
        <w:tc>
          <w:tcPr>
            <w:tcW w:w="855" w:type="dxa"/>
          </w:tcPr>
          <w:p w14:paraId="0F2074B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6" w:type="dxa"/>
          </w:tcPr>
          <w:p w14:paraId="6B295BE7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ar</w:t>
            </w:r>
          </w:p>
        </w:tc>
        <w:tc>
          <w:tcPr>
            <w:tcW w:w="719" w:type="dxa"/>
          </w:tcPr>
          <w:p w14:paraId="2CB79BB3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06D08590" w14:textId="77777777" w:rsidTr="00461E02">
        <w:trPr>
          <w:trHeight w:val="41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B0D8171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9" w:type="dxa"/>
          </w:tcPr>
          <w:p w14:paraId="402B9CE6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Resting elevated serum creatine kin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(in pati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with a family history of MH)</w:t>
            </w:r>
          </w:p>
        </w:tc>
        <w:tc>
          <w:tcPr>
            <w:tcW w:w="855" w:type="dxa"/>
          </w:tcPr>
          <w:p w14:paraId="642EFD04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78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6" w:type="dxa"/>
          </w:tcPr>
          <w:p w14:paraId="79AD7E02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ar</w:t>
            </w:r>
          </w:p>
        </w:tc>
        <w:tc>
          <w:tcPr>
            <w:tcW w:w="719" w:type="dxa"/>
          </w:tcPr>
          <w:p w14:paraId="0FC800B9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E02" w:rsidRPr="0041781C" w14:paraId="1BE152F2" w14:textId="77777777" w:rsidTr="00461E02">
        <w:trPr>
          <w:trHeight w:val="41"/>
        </w:trPr>
        <w:tc>
          <w:tcPr>
            <w:tcW w:w="2830" w:type="dxa"/>
            <w:tcBorders>
              <w:top w:val="single" w:sz="4" w:space="0" w:color="auto"/>
            </w:tcBorders>
          </w:tcPr>
          <w:p w14:paraId="385008C4" w14:textId="3134290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5959" w:type="dxa"/>
          </w:tcPr>
          <w:p w14:paraId="716D1B0C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14:paraId="01B37F05" w14:textId="77777777" w:rsidR="00461E02" w:rsidRPr="0041781C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E1C8668" w14:textId="77777777" w:rsidR="00461E02" w:rsidRDefault="00461E02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</w:tcPr>
          <w:p w14:paraId="075D2857" w14:textId="114DF5F2" w:rsidR="00461E02" w:rsidRDefault="00FC0CDE" w:rsidP="00461E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0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5CD6F7B6" w14:textId="525FD488" w:rsidR="0012631A" w:rsidRDefault="0012631A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3B431C6" w14:textId="77777777" w:rsidR="006D34C2" w:rsidRPr="00445BD1" w:rsidRDefault="006D34C2" w:rsidP="006D34C2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72E6583C" w14:textId="77777777" w:rsidR="006D34C2" w:rsidRPr="00445BD1" w:rsidRDefault="006D34C2" w:rsidP="006D34C2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445BD1">
        <w:rPr>
          <w:rFonts w:ascii="Times New Roman" w:hAnsi="Times New Roman" w:cs="Times New Roman"/>
          <w:sz w:val="18"/>
          <w:szCs w:val="18"/>
        </w:rPr>
        <w:t>#YES</w:t>
      </w:r>
      <w:r w:rsidRPr="00445BD1">
        <w:rPr>
          <w:rFonts w:ascii="Times New Roman" w:hAnsi="Times New Roman" w:cs="Times New Roman"/>
          <w:sz w:val="18"/>
          <w:szCs w:val="18"/>
        </w:rPr>
        <w:t>：</w:t>
      </w:r>
      <w:r w:rsidRPr="00445BD1">
        <w:rPr>
          <w:rFonts w:ascii="Times New Roman" w:hAnsi="Times New Roman" w:cs="Times New Roman"/>
          <w:sz w:val="18"/>
          <w:szCs w:val="18"/>
        </w:rPr>
        <w:t>the Score= Point; NO and Not Done and Not Clear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445BD1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445BD1">
        <w:rPr>
          <w:rFonts w:ascii="Times New Roman" w:hAnsi="Times New Roman" w:cs="Times New Roman"/>
          <w:sz w:val="18"/>
          <w:szCs w:val="18"/>
        </w:rPr>
        <w:t xml:space="preserve"> Score=Zero</w:t>
      </w:r>
    </w:p>
    <w:p w14:paraId="09D3F7CD" w14:textId="77777777" w:rsidR="006D34C2" w:rsidRDefault="006D34C2" w:rsidP="006D34C2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D34C2" w14:paraId="1EEEF85C" w14:textId="77777777" w:rsidTr="00C8549D">
        <w:tc>
          <w:tcPr>
            <w:tcW w:w="4148" w:type="dxa"/>
          </w:tcPr>
          <w:p w14:paraId="23D62CA5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w Score Range</w:t>
            </w:r>
          </w:p>
        </w:tc>
        <w:tc>
          <w:tcPr>
            <w:tcW w:w="4148" w:type="dxa"/>
          </w:tcPr>
          <w:p w14:paraId="6A7B801E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cription of likelihood</w:t>
            </w:r>
          </w:p>
        </w:tc>
      </w:tr>
      <w:tr w:rsidR="006D34C2" w14:paraId="79BE54DB" w14:textId="77777777" w:rsidTr="00C8549D">
        <w:tc>
          <w:tcPr>
            <w:tcW w:w="4148" w:type="dxa"/>
          </w:tcPr>
          <w:p w14:paraId="50BAA5C1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148" w:type="dxa"/>
          </w:tcPr>
          <w:p w14:paraId="2375D021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m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</w:t>
            </w:r>
          </w:p>
        </w:tc>
      </w:tr>
      <w:tr w:rsidR="006D34C2" w14:paraId="5BA863C1" w14:textId="77777777" w:rsidTr="00C8549D">
        <w:tc>
          <w:tcPr>
            <w:tcW w:w="4148" w:type="dxa"/>
          </w:tcPr>
          <w:p w14:paraId="15CA51B8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4148" w:type="dxa"/>
          </w:tcPr>
          <w:p w14:paraId="0DADB293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likely</w:t>
            </w:r>
          </w:p>
        </w:tc>
      </w:tr>
      <w:tr w:rsidR="006D34C2" w14:paraId="2F4148F4" w14:textId="77777777" w:rsidTr="00C8549D">
        <w:tc>
          <w:tcPr>
            <w:tcW w:w="4148" w:type="dxa"/>
          </w:tcPr>
          <w:p w14:paraId="6607BF59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19</w:t>
            </w:r>
          </w:p>
        </w:tc>
        <w:tc>
          <w:tcPr>
            <w:tcW w:w="4148" w:type="dxa"/>
          </w:tcPr>
          <w:p w14:paraId="5244AA2C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ewh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kely</w:t>
            </w:r>
          </w:p>
        </w:tc>
      </w:tr>
      <w:tr w:rsidR="006D34C2" w14:paraId="6FE96FF9" w14:textId="77777777" w:rsidTr="00C8549D">
        <w:tc>
          <w:tcPr>
            <w:tcW w:w="4148" w:type="dxa"/>
          </w:tcPr>
          <w:p w14:paraId="769892DA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34</w:t>
            </w:r>
          </w:p>
        </w:tc>
        <w:tc>
          <w:tcPr>
            <w:tcW w:w="4148" w:type="dxa"/>
          </w:tcPr>
          <w:p w14:paraId="5646A9B5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mewh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ea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kely</w:t>
            </w:r>
          </w:p>
        </w:tc>
      </w:tr>
      <w:tr w:rsidR="006D34C2" w14:paraId="6C19435A" w14:textId="77777777" w:rsidTr="00C8549D">
        <w:tc>
          <w:tcPr>
            <w:tcW w:w="4148" w:type="dxa"/>
          </w:tcPr>
          <w:p w14:paraId="6979A0E3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49</w:t>
            </w:r>
          </w:p>
        </w:tc>
        <w:tc>
          <w:tcPr>
            <w:tcW w:w="4148" w:type="dxa"/>
          </w:tcPr>
          <w:p w14:paraId="7A1E0100" w14:textId="77777777" w:rsidR="006D34C2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kely</w:t>
            </w:r>
          </w:p>
        </w:tc>
      </w:tr>
      <w:tr w:rsidR="006D34C2" w14:paraId="70104B50" w14:textId="77777777" w:rsidTr="00C8549D">
        <w:tc>
          <w:tcPr>
            <w:tcW w:w="4148" w:type="dxa"/>
          </w:tcPr>
          <w:p w14:paraId="2039B255" w14:textId="77777777" w:rsidR="006D34C2" w:rsidRPr="00FC0CDE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CD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C0CDE">
              <w:rPr>
                <w:rFonts w:ascii="Times New Roman" w:hAnsi="Times New Roman" w:cs="Times New Roman"/>
                <w:sz w:val="18"/>
                <w:szCs w:val="18"/>
              </w:rPr>
              <w:t>0+</w:t>
            </w:r>
          </w:p>
        </w:tc>
        <w:tc>
          <w:tcPr>
            <w:tcW w:w="4148" w:type="dxa"/>
          </w:tcPr>
          <w:p w14:paraId="607B2A3D" w14:textId="77777777" w:rsidR="006D34C2" w:rsidRPr="00FC0CDE" w:rsidRDefault="006D34C2" w:rsidP="00C8549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CDE">
              <w:rPr>
                <w:rFonts w:ascii="Times New Roman" w:hAnsi="Times New Roman" w:cs="Times New Roman" w:hint="eastAsia"/>
                <w:sz w:val="18"/>
                <w:szCs w:val="18"/>
              </w:rPr>
              <w:t>Almost</w:t>
            </w:r>
            <w:r w:rsidRPr="00FC0C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0CDE">
              <w:rPr>
                <w:rFonts w:ascii="Times New Roman" w:hAnsi="Times New Roman" w:cs="Times New Roman" w:hint="eastAsia"/>
                <w:sz w:val="18"/>
                <w:szCs w:val="18"/>
              </w:rPr>
              <w:t>certain</w:t>
            </w:r>
          </w:p>
        </w:tc>
      </w:tr>
    </w:tbl>
    <w:p w14:paraId="3C261E25" w14:textId="77777777" w:rsidR="006D34C2" w:rsidRDefault="006D34C2" w:rsidP="006D34C2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397D6F">
        <w:rPr>
          <w:rFonts w:ascii="Times New Roman" w:hAnsi="Times New Roman" w:cs="Times New Roman"/>
          <w:sz w:val="18"/>
          <w:szCs w:val="18"/>
        </w:rPr>
        <w:t>From</w:t>
      </w:r>
      <w:r w:rsidRPr="00397D6F">
        <w:rPr>
          <w:rFonts w:ascii="Times New Roman" w:hAnsi="Times New Roman" w:cs="Times New Roman"/>
          <w:sz w:val="18"/>
          <w:szCs w:val="18"/>
        </w:rPr>
        <w:t>：</w:t>
      </w:r>
      <w:r w:rsidRPr="00397D6F">
        <w:rPr>
          <w:rFonts w:ascii="Times New Roman" w:hAnsi="Times New Roman" w:cs="Times New Roman"/>
          <w:sz w:val="18"/>
          <w:szCs w:val="18"/>
        </w:rPr>
        <w:t>Larach MG, Localio AR, Allen GC, et al. A clinical grading scale to predict malignant hyperthermia susceptibility. Anesthesiology. 1994;80(4):771-779.</w:t>
      </w:r>
    </w:p>
    <w:p w14:paraId="1A871565" w14:textId="268BC2C8" w:rsidR="00924785" w:rsidRDefault="00924785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EC2527E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41F35AD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FDCF42C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13838A4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2544314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3C1A9CA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060BC18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7BC742E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7050129D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E4ADA60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B625111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B63CDAC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5D89F5D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DE0E4D8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3371B05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7DC64949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CD842E7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195684D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14FF018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D59F55B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F857716" w14:textId="77777777" w:rsidR="006D34C2" w:rsidRDefault="006D34C2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57E50C9" w14:textId="6C44C20A" w:rsidR="00062E36" w:rsidRDefault="00062E36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0AAB9FD" w14:textId="62496FBA" w:rsidR="00062E36" w:rsidRDefault="00062E36" w:rsidP="0041781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7CAC773" w14:textId="023F83A4" w:rsidR="00062E36" w:rsidRPr="00244A95" w:rsidRDefault="002500DC" w:rsidP="00244A95">
      <w:pPr>
        <w:spacing w:line="276" w:lineRule="auto"/>
        <w:rPr>
          <w:rFonts w:ascii="Times New Roman" w:hAnsi="Times New Roman" w:cs="Times New Roman" w:hint="eastAsia"/>
          <w:sz w:val="18"/>
          <w:szCs w:val="18"/>
        </w:rPr>
      </w:pPr>
      <w:r w:rsidRPr="006C67D9">
        <w:rPr>
          <w:rFonts w:ascii="Times New Roman" w:hAnsi="Times New Roman" w:cs="Times New Roman" w:hint="eastAsia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32CBB4D" wp14:editId="6CE2114D">
                <wp:simplePos x="0" y="0"/>
                <wp:positionH relativeFrom="margin">
                  <wp:posOffset>6029950</wp:posOffset>
                </wp:positionH>
                <wp:positionV relativeFrom="paragraph">
                  <wp:posOffset>2318169</wp:posOffset>
                </wp:positionV>
                <wp:extent cx="10224" cy="492254"/>
                <wp:effectExtent l="0" t="0" r="27940" b="22225"/>
                <wp:wrapNone/>
                <wp:docPr id="1071482857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24" cy="49225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2915A8" id="直接连接符 3" o:spid="_x0000_s1026" style="position:absolute;left:0;text-align:lef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74.8pt,182.55pt" to="475.6pt,2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6C67D9">
        <w:rPr>
          <w:rFonts w:ascii="Times New Roman" w:hAnsi="Times New Roman" w:cs="Times New Roman" w:hint="eastAsia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AE5531" wp14:editId="28B1F640">
                <wp:simplePos x="0" y="0"/>
                <wp:positionH relativeFrom="margin">
                  <wp:posOffset>-536660</wp:posOffset>
                </wp:positionH>
                <wp:positionV relativeFrom="paragraph">
                  <wp:posOffset>2034048</wp:posOffset>
                </wp:positionV>
                <wp:extent cx="6904454" cy="375285"/>
                <wp:effectExtent l="0" t="19050" r="29845" b="43815"/>
                <wp:wrapNone/>
                <wp:docPr id="1819918216" name="箭头: 右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4454" cy="3752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9A07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箭头: 右 1" o:spid="_x0000_s1026" type="#_x0000_t13" style="position:absolute;left:0;text-align:left;margin-left:-42.25pt;margin-top:160.15pt;width:543.65pt;height:29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" adj="21013" fillcolor="#4472c4 [3204]" strokecolor="#09101d [484]" strokeweight="1pt">
                <w10:wrap anchorx="margin"/>
              </v:shape>
            </w:pict>
          </mc:Fallback>
        </mc:AlternateContent>
      </w:r>
      <w:r w:rsidRPr="006C67D9">
        <w:rPr>
          <w:rFonts w:ascii="Times New Roman" w:hAnsi="Times New Roman" w:cs="Times New Roman" w:hint="eastAsia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C3AA98" wp14:editId="27277919">
                <wp:simplePos x="0" y="0"/>
                <wp:positionH relativeFrom="column">
                  <wp:posOffset>3692362</wp:posOffset>
                </wp:positionH>
                <wp:positionV relativeFrom="paragraph">
                  <wp:posOffset>2348624</wp:posOffset>
                </wp:positionV>
                <wp:extent cx="0" cy="1148970"/>
                <wp:effectExtent l="0" t="0" r="38100" b="32385"/>
                <wp:wrapNone/>
                <wp:docPr id="1069714856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489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F76DED" id="直接连接符 3" o:spid="_x0000_s1026" style="position:absolute;left:0;text-align:lef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75pt,184.95pt" to="290.75pt,27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" strokecolor="#4472c4 [3204]" strokeweight=".5pt">
                <v:stroke joinstyle="miter"/>
              </v:line>
            </w:pict>
          </mc:Fallback>
        </mc:AlternateContent>
      </w:r>
      <w:r w:rsidRPr="006C67D9">
        <w:rPr>
          <w:rFonts w:ascii="Times New Roman" w:hAnsi="Times New Roman" w:cs="Times New Roman" w:hint="eastAsia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8B86B9" wp14:editId="55283329">
                <wp:simplePos x="0" y="0"/>
                <wp:positionH relativeFrom="column">
                  <wp:posOffset>2377634</wp:posOffset>
                </wp:positionH>
                <wp:positionV relativeFrom="paragraph">
                  <wp:posOffset>2298255</wp:posOffset>
                </wp:positionV>
                <wp:extent cx="9335" cy="1139333"/>
                <wp:effectExtent l="0" t="0" r="29210" b="22860"/>
                <wp:wrapNone/>
                <wp:docPr id="141242588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35" cy="113933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3915B9" id="直接连接符 3" o:spid="_x0000_s1026" style="position:absolute;left:0;text-align:left;flip:x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2pt,180.95pt" to="187.95pt,27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" strokecolor="#4472c4 [3204]" strokeweight=".5pt">
                <v:stroke joinstyle="miter"/>
              </v:line>
            </w:pict>
          </mc:Fallback>
        </mc:AlternateContent>
      </w:r>
      <w:r w:rsidR="001652EB" w:rsidRPr="006C67D9">
        <w:rPr>
          <w:rFonts w:ascii="Times New Roman" w:hAnsi="Times New Roman" w:cs="Times New Roman" w:hint="eastAsia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49EF06" wp14:editId="59991D92">
                <wp:simplePos x="0" y="0"/>
                <wp:positionH relativeFrom="column">
                  <wp:posOffset>1008350</wp:posOffset>
                </wp:positionH>
                <wp:positionV relativeFrom="paragraph">
                  <wp:posOffset>2342386</wp:posOffset>
                </wp:positionV>
                <wp:extent cx="9335" cy="1139333"/>
                <wp:effectExtent l="0" t="0" r="29210" b="22860"/>
                <wp:wrapNone/>
                <wp:docPr id="994101777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35" cy="113933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49326C" id="直接连接符 3" o:spid="_x0000_s1026" style="position:absolute;left:0;text-align:left;flip:x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9.4pt,184.45pt" to="80.15pt,27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" strokecolor="#4472c4 [3204]" strokeweight=".5pt">
                <v:stroke joinstyle="miter"/>
              </v:line>
            </w:pict>
          </mc:Fallback>
        </mc:AlternateContent>
      </w:r>
      <w:r w:rsidR="001652EB" w:rsidRPr="006C67D9">
        <w:rPr>
          <w:rFonts w:ascii="Times New Roman" w:hAnsi="Times New Roman" w:cs="Times New Roman" w:hint="eastAsia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297597" wp14:editId="59A9D297">
                <wp:simplePos x="0" y="0"/>
                <wp:positionH relativeFrom="margin">
                  <wp:posOffset>-268941</wp:posOffset>
                </wp:positionH>
                <wp:positionV relativeFrom="paragraph">
                  <wp:posOffset>2326640</wp:posOffset>
                </wp:positionV>
                <wp:extent cx="9335" cy="1139333"/>
                <wp:effectExtent l="0" t="0" r="29210" b="22860"/>
                <wp:wrapNone/>
                <wp:docPr id="844584765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35" cy="113933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3A797B" id="直接连接符 3" o:spid="_x0000_s1026" style="position:absolute;left:0;text-align:left;flip:x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-21.2pt,183.2pt" to="-20.45pt,27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" strokecolor="#4472c4 [3204]" strokeweight=".5pt">
                <v:stroke joinstyle="miter"/>
                <w10:wrap anchorx="margin"/>
              </v:line>
            </w:pict>
          </mc:Fallback>
        </mc:AlternateContent>
      </w:r>
    </w:p>
    <w:sectPr w:rsidR="00062E36" w:rsidRPr="00244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737AD" w14:textId="77777777" w:rsidR="00132F07" w:rsidRDefault="00132F07" w:rsidP="00C83262">
      <w:r>
        <w:separator/>
      </w:r>
    </w:p>
  </w:endnote>
  <w:endnote w:type="continuationSeparator" w:id="0">
    <w:p w14:paraId="1EA5DCA3" w14:textId="77777777" w:rsidR="00132F07" w:rsidRDefault="00132F07" w:rsidP="00C83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7CB3A" w14:textId="77777777" w:rsidR="00132F07" w:rsidRDefault="00132F07" w:rsidP="00C83262">
      <w:r>
        <w:separator/>
      </w:r>
    </w:p>
  </w:footnote>
  <w:footnote w:type="continuationSeparator" w:id="0">
    <w:p w14:paraId="47BE2CAE" w14:textId="77777777" w:rsidR="00132F07" w:rsidRDefault="00132F07" w:rsidP="00C832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F14FF"/>
    <w:multiLevelType w:val="hybridMultilevel"/>
    <w:tmpl w:val="426A278C"/>
    <w:lvl w:ilvl="0" w:tplc="41BEA0B8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FB03905"/>
    <w:multiLevelType w:val="hybridMultilevel"/>
    <w:tmpl w:val="7E667BAA"/>
    <w:lvl w:ilvl="0" w:tplc="C1D8047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DAA05C1"/>
    <w:multiLevelType w:val="hybridMultilevel"/>
    <w:tmpl w:val="134EF440"/>
    <w:lvl w:ilvl="0" w:tplc="6EBCB2C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9DC6B5D"/>
    <w:multiLevelType w:val="hybridMultilevel"/>
    <w:tmpl w:val="52BEC258"/>
    <w:lvl w:ilvl="0" w:tplc="D178A250">
      <w:start w:val="4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33709264">
    <w:abstractNumId w:val="2"/>
  </w:num>
  <w:num w:numId="2" w16cid:durableId="842355678">
    <w:abstractNumId w:val="0"/>
  </w:num>
  <w:num w:numId="3" w16cid:durableId="69350418">
    <w:abstractNumId w:val="1"/>
  </w:num>
  <w:num w:numId="4" w16cid:durableId="5214752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DB"/>
    <w:rsid w:val="0001517D"/>
    <w:rsid w:val="00015834"/>
    <w:rsid w:val="00016633"/>
    <w:rsid w:val="00062E36"/>
    <w:rsid w:val="000F74CE"/>
    <w:rsid w:val="001029B1"/>
    <w:rsid w:val="0012631A"/>
    <w:rsid w:val="00132F07"/>
    <w:rsid w:val="0014639E"/>
    <w:rsid w:val="001506F7"/>
    <w:rsid w:val="001652EB"/>
    <w:rsid w:val="002055DB"/>
    <w:rsid w:val="00211539"/>
    <w:rsid w:val="00217BBD"/>
    <w:rsid w:val="00244A95"/>
    <w:rsid w:val="002500DC"/>
    <w:rsid w:val="003078F8"/>
    <w:rsid w:val="0033098E"/>
    <w:rsid w:val="00397D6F"/>
    <w:rsid w:val="00397DE7"/>
    <w:rsid w:val="003B2CDD"/>
    <w:rsid w:val="0041781C"/>
    <w:rsid w:val="0043420B"/>
    <w:rsid w:val="00445BD1"/>
    <w:rsid w:val="00461E02"/>
    <w:rsid w:val="00534606"/>
    <w:rsid w:val="00567972"/>
    <w:rsid w:val="00685256"/>
    <w:rsid w:val="006B0C04"/>
    <w:rsid w:val="006C67D9"/>
    <w:rsid w:val="006D34C2"/>
    <w:rsid w:val="00732124"/>
    <w:rsid w:val="00753895"/>
    <w:rsid w:val="00805D95"/>
    <w:rsid w:val="00842F68"/>
    <w:rsid w:val="008F7949"/>
    <w:rsid w:val="00924785"/>
    <w:rsid w:val="00A924F2"/>
    <w:rsid w:val="00B621F2"/>
    <w:rsid w:val="00C83262"/>
    <w:rsid w:val="00CB3D29"/>
    <w:rsid w:val="00D14E01"/>
    <w:rsid w:val="00DB1EA8"/>
    <w:rsid w:val="00FA3882"/>
    <w:rsid w:val="00FB11AF"/>
    <w:rsid w:val="00FC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7C2C9"/>
  <w15:chartTrackingRefBased/>
  <w15:docId w15:val="{5E31DB49-CC39-4C7B-8775-EDBC4B24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2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2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262"/>
    <w:rPr>
      <w:sz w:val="18"/>
      <w:szCs w:val="18"/>
    </w:rPr>
  </w:style>
  <w:style w:type="table" w:styleId="a7">
    <w:name w:val="Table Grid"/>
    <w:basedOn w:val="a1"/>
    <w:uiPriority w:val="39"/>
    <w:rsid w:val="00C83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679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4DC5D-2081-4498-B550-6F33D4CE6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</dc:creator>
  <cp:keywords/>
  <dc:description/>
  <cp:lastModifiedBy>yang xiao</cp:lastModifiedBy>
  <cp:revision>21</cp:revision>
  <dcterms:created xsi:type="dcterms:W3CDTF">2023-10-17T09:26:00Z</dcterms:created>
  <dcterms:modified xsi:type="dcterms:W3CDTF">2023-11-29T17:01:00Z</dcterms:modified>
</cp:coreProperties>
</file>